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26079" w14:textId="1E0AF9BE" w:rsidR="008A615B" w:rsidRDefault="006651CE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61BB043" wp14:editId="6B3C0C13">
                <wp:simplePos x="0" y="0"/>
                <wp:positionH relativeFrom="column">
                  <wp:posOffset>3039745</wp:posOffset>
                </wp:positionH>
                <wp:positionV relativeFrom="paragraph">
                  <wp:posOffset>5882005</wp:posOffset>
                </wp:positionV>
                <wp:extent cx="922020" cy="15240"/>
                <wp:effectExtent l="0" t="76200" r="30480" b="8001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22020" cy="152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E48C0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39.35pt;margin-top:463.15pt;width:72.6pt;height:1.2p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4CC912" wp14:editId="3069B308">
                <wp:simplePos x="0" y="0"/>
                <wp:positionH relativeFrom="column">
                  <wp:posOffset>3077845</wp:posOffset>
                </wp:positionH>
                <wp:positionV relativeFrom="paragraph">
                  <wp:posOffset>7192645</wp:posOffset>
                </wp:positionV>
                <wp:extent cx="769620" cy="15240"/>
                <wp:effectExtent l="0" t="76200" r="30480" b="8001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9620" cy="152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9F4EEC" id="Straight Arrow Connector 19" o:spid="_x0000_s1026" type="#_x0000_t32" style="position:absolute;margin-left:242.35pt;margin-top:566.35pt;width:60.6pt;height:1.2pt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48B7B20" wp14:editId="3492F3C7">
                <wp:simplePos x="0" y="0"/>
                <wp:positionH relativeFrom="column">
                  <wp:posOffset>3336925</wp:posOffset>
                </wp:positionH>
                <wp:positionV relativeFrom="paragraph">
                  <wp:posOffset>8404225</wp:posOffset>
                </wp:positionV>
                <wp:extent cx="685800" cy="15240"/>
                <wp:effectExtent l="0" t="57150" r="19050" b="9906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" cy="152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5BB48C" id="Straight Arrow Connector 18" o:spid="_x0000_s1026" type="#_x0000_t32" style="position:absolute;margin-left:262.75pt;margin-top:661.75pt;width:54pt;height:1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35EAFFB" wp14:editId="77210FFB">
                <wp:simplePos x="0" y="0"/>
                <wp:positionH relativeFrom="column">
                  <wp:posOffset>2894965</wp:posOffset>
                </wp:positionH>
                <wp:positionV relativeFrom="paragraph">
                  <wp:posOffset>8129905</wp:posOffset>
                </wp:positionV>
                <wp:extent cx="7620" cy="525780"/>
                <wp:effectExtent l="76200" t="0" r="68580" b="6477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5257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561E57" id="Straight Arrow Connector 17" o:spid="_x0000_s1026" type="#_x0000_t32" style="position:absolute;margin-left:227.95pt;margin-top:640.15pt;width:.6pt;height:41.4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309119" wp14:editId="65AD6356">
                <wp:simplePos x="0" y="0"/>
                <wp:positionH relativeFrom="column">
                  <wp:posOffset>2773045</wp:posOffset>
                </wp:positionH>
                <wp:positionV relativeFrom="paragraph">
                  <wp:posOffset>7139305</wp:posOffset>
                </wp:positionV>
                <wp:extent cx="0" cy="213360"/>
                <wp:effectExtent l="76200" t="0" r="57150" b="5334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3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C17876" id="Straight Arrow Connector 16" o:spid="_x0000_s1026" type="#_x0000_t32" style="position:absolute;margin-left:218.35pt;margin-top:562.15pt;width:0;height:16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04C5B9" wp14:editId="1D5587DB">
                <wp:simplePos x="0" y="0"/>
                <wp:positionH relativeFrom="column">
                  <wp:posOffset>2773045</wp:posOffset>
                </wp:positionH>
                <wp:positionV relativeFrom="paragraph">
                  <wp:posOffset>5821045</wp:posOffset>
                </wp:positionV>
                <wp:extent cx="7620" cy="243840"/>
                <wp:effectExtent l="38100" t="0" r="68580" b="6096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243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C3039C" id="Straight Arrow Connector 15" o:spid="_x0000_s1026" type="#_x0000_t32" style="position:absolute;margin-left:218.35pt;margin-top:458.35pt;width:.6pt;height:19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F36CD1" wp14:editId="64A3178B">
                <wp:simplePos x="0" y="0"/>
                <wp:positionH relativeFrom="column">
                  <wp:posOffset>2841625</wp:posOffset>
                </wp:positionH>
                <wp:positionV relativeFrom="paragraph">
                  <wp:posOffset>4266565</wp:posOffset>
                </wp:positionV>
                <wp:extent cx="1234440" cy="15240"/>
                <wp:effectExtent l="0" t="57150" r="22860" b="9906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4440" cy="152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B93A7D" id="Straight Arrow Connector 14" o:spid="_x0000_s1026" type="#_x0000_t32" style="position:absolute;margin-left:223.75pt;margin-top:335.95pt;width:97.2pt;height:1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1C4250B" wp14:editId="6949AE96">
                <wp:simplePos x="0" y="0"/>
                <wp:positionH relativeFrom="column">
                  <wp:posOffset>2734945</wp:posOffset>
                </wp:positionH>
                <wp:positionV relativeFrom="paragraph">
                  <wp:posOffset>3839845</wp:posOffset>
                </wp:positionV>
                <wp:extent cx="0" cy="769620"/>
                <wp:effectExtent l="76200" t="0" r="57150" b="4953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9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4C4763" id="Straight Arrow Connector 13" o:spid="_x0000_s1026" type="#_x0000_t32" style="position:absolute;margin-left:215.35pt;margin-top:302.35pt;width:0;height:60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98B240" wp14:editId="4A103C56">
                <wp:simplePos x="0" y="0"/>
                <wp:positionH relativeFrom="column">
                  <wp:posOffset>1614805</wp:posOffset>
                </wp:positionH>
                <wp:positionV relativeFrom="paragraph">
                  <wp:posOffset>8724265</wp:posOffset>
                </wp:positionV>
                <wp:extent cx="2552700" cy="853440"/>
                <wp:effectExtent l="0" t="0" r="19050" b="2286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0" cy="853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8FB239" w14:textId="51C9A1D2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udies includ</w:t>
                            </w:r>
                            <w:r w:rsidR="006651CE">
                              <w:rPr>
                                <w:lang w:val="en-US"/>
                              </w:rPr>
                              <w:t xml:space="preserve">ed </w:t>
                            </w:r>
                            <w:r>
                              <w:rPr>
                                <w:lang w:val="en-US"/>
                              </w:rPr>
                              <w:t>in the analysis</w:t>
                            </w:r>
                          </w:p>
                          <w:p w14:paraId="3F51CB28" w14:textId="1C4FD72D" w:rsidR="006651CE" w:rsidRPr="002A758D" w:rsidRDefault="006651C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= </w:t>
                            </w:r>
                            <w:r w:rsidR="00B36619">
                              <w:rPr>
                                <w:lang w:val="en-US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198B240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127.15pt;margin-top:686.95pt;width:201pt;height:67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" fillcolor="white [3201]" strokeweight=".5pt">
                <v:textbox>
                  <w:txbxContent>
                    <w:p w14:paraId="178FB239" w14:textId="51C9A1D2" w:rsid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udies includ</w:t>
                      </w:r>
                      <w:r w:rsidR="006651CE">
                        <w:rPr>
                          <w:lang w:val="en-US"/>
                        </w:rPr>
                        <w:t xml:space="preserve">ed </w:t>
                      </w:r>
                      <w:r>
                        <w:rPr>
                          <w:lang w:val="en-US"/>
                        </w:rPr>
                        <w:t>in the analysis</w:t>
                      </w:r>
                    </w:p>
                    <w:p w14:paraId="3F51CB28" w14:textId="1C4FD72D" w:rsidR="006651CE" w:rsidRPr="002A758D" w:rsidRDefault="006651C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= </w:t>
                      </w:r>
                      <w:r w:rsidR="00B36619">
                        <w:rPr>
                          <w:lang w:val="en-US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AB6FA9" wp14:editId="4B0280B1">
                <wp:simplePos x="0" y="0"/>
                <wp:positionH relativeFrom="column">
                  <wp:posOffset>4434205</wp:posOffset>
                </wp:positionH>
                <wp:positionV relativeFrom="paragraph">
                  <wp:posOffset>8023225</wp:posOffset>
                </wp:positionV>
                <wp:extent cx="2034540" cy="632460"/>
                <wp:effectExtent l="0" t="0" r="22860" b="1524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4540" cy="632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24E9D4" w14:textId="22F8D124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</w:t>
                            </w:r>
                          </w:p>
                          <w:p w14:paraId="355EC609" w14:textId="3116C67E" w:rsidR="002A758D" w:rsidRP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t relevant (n=</w:t>
                            </w:r>
                            <w:r w:rsidR="006651CE">
                              <w:rPr>
                                <w:lang w:val="en-US"/>
                              </w:rPr>
                              <w:t>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B6FA9" id="Text Box 11" o:spid="_x0000_s1027" type="#_x0000_t202" style="position:absolute;margin-left:349.15pt;margin-top:631.75pt;width:160.2pt;height:49.8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" fillcolor="white [3201]" strokeweight=".5pt">
                <v:textbox>
                  <w:txbxContent>
                    <w:p w14:paraId="3024E9D4" w14:textId="22F8D124" w:rsid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ded</w:t>
                      </w:r>
                    </w:p>
                    <w:p w14:paraId="355EC609" w14:textId="3116C67E" w:rsidR="002A758D" w:rsidRP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t relevant (n=</w:t>
                      </w:r>
                      <w:r w:rsidR="006651CE">
                        <w:rPr>
                          <w:lang w:val="en-US"/>
                        </w:rPr>
                        <w:t>2)</w:t>
                      </w:r>
                    </w:p>
                  </w:txbxContent>
                </v:textbox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49F5D2" wp14:editId="6B8EA0B5">
                <wp:simplePos x="0" y="0"/>
                <wp:positionH relativeFrom="column">
                  <wp:posOffset>4479925</wp:posOffset>
                </wp:positionH>
                <wp:positionV relativeFrom="paragraph">
                  <wp:posOffset>7032625</wp:posOffset>
                </wp:positionV>
                <wp:extent cx="2011680" cy="655320"/>
                <wp:effectExtent l="0" t="0" r="26670" b="1143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680" cy="655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163DDD" w14:textId="1A163FEC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</w:t>
                            </w:r>
                          </w:p>
                          <w:p w14:paraId="081BCB99" w14:textId="262E9CB9" w:rsidR="002A758D" w:rsidRP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t relevant (n =</w:t>
                            </w:r>
                            <w:r w:rsidR="00B36619">
                              <w:rPr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49F5D2" id="Text Box 10" o:spid="_x0000_s1028" type="#_x0000_t202" style="position:absolute;margin-left:352.75pt;margin-top:553.75pt;width:158.4pt;height:51.6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" fillcolor="white [3201]" strokeweight=".5pt">
                <v:textbox>
                  <w:txbxContent>
                    <w:p w14:paraId="3C163DDD" w14:textId="1A163FEC" w:rsid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ded</w:t>
                      </w:r>
                    </w:p>
                    <w:p w14:paraId="081BCB99" w14:textId="262E9CB9" w:rsidR="002A758D" w:rsidRP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t relevant (n =</w:t>
                      </w:r>
                      <w:r w:rsidR="00B36619">
                        <w:rPr>
                          <w:lang w:val="en-US"/>
                        </w:rPr>
                        <w:t>3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750B44" wp14:editId="6D3AF6E1">
                <wp:simplePos x="0" y="0"/>
                <wp:positionH relativeFrom="column">
                  <wp:posOffset>4449445</wp:posOffset>
                </wp:positionH>
                <wp:positionV relativeFrom="paragraph">
                  <wp:posOffset>5508625</wp:posOffset>
                </wp:positionV>
                <wp:extent cx="1958340" cy="914400"/>
                <wp:effectExtent l="0" t="0" r="2286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834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FD28F9" w14:textId="1D0E90B5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Excluded </w:t>
                            </w:r>
                          </w:p>
                          <w:p w14:paraId="52D23DC1" w14:textId="1C5ECBDA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t relevant to the study</w:t>
                            </w:r>
                          </w:p>
                          <w:p w14:paraId="7BBF272F" w14:textId="6BAE3376" w:rsidR="002A758D" w:rsidRP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 25</w:t>
                            </w:r>
                            <w:r w:rsidR="00B36619">
                              <w:rPr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50B44" id="Text Box 9" o:spid="_x0000_s1029" type="#_x0000_t202" style="position:absolute;margin-left:350.35pt;margin-top:433.75pt;width:154.2pt;height:1in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" fillcolor="white [3201]" strokeweight=".5pt">
                <v:textbox>
                  <w:txbxContent>
                    <w:p w14:paraId="75FD28F9" w14:textId="1D0E90B5" w:rsid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Excluded </w:t>
                      </w:r>
                    </w:p>
                    <w:p w14:paraId="52D23DC1" w14:textId="1C5ECBDA" w:rsid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t relevant to the study</w:t>
                      </w:r>
                    </w:p>
                    <w:p w14:paraId="7BBF272F" w14:textId="6BAE3376" w:rsidR="002A758D" w:rsidRP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 25</w:t>
                      </w:r>
                      <w:r w:rsidR="00B36619">
                        <w:rPr>
                          <w:lang w:val="en-US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7C08BB" wp14:editId="60E726B4">
                <wp:simplePos x="0" y="0"/>
                <wp:positionH relativeFrom="column">
                  <wp:posOffset>1713865</wp:posOffset>
                </wp:positionH>
                <wp:positionV relativeFrom="paragraph">
                  <wp:posOffset>7466965</wp:posOffset>
                </wp:positionV>
                <wp:extent cx="2385060" cy="464820"/>
                <wp:effectExtent l="0" t="0" r="15240" b="1143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060" cy="464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C5CF8D" w14:textId="41469BE0" w:rsidR="002A758D" w:rsidRP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ull text articles second opinion assessed (n=</w:t>
                            </w:r>
                            <w:r w:rsidR="006651CE">
                              <w:rPr>
                                <w:lang w:val="en-US"/>
                              </w:rPr>
                              <w:t>5</w:t>
                            </w:r>
                            <w:r w:rsidR="00B36619">
                              <w:rPr>
                                <w:lang w:val="en-US"/>
                              </w:rPr>
                              <w:t>2</w:t>
                            </w:r>
                            <w:r w:rsidR="006651CE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7C08BB" id="Text Box 8" o:spid="_x0000_s1030" type="#_x0000_t202" style="position:absolute;margin-left:134.95pt;margin-top:587.95pt;width:187.8pt;height:36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" fillcolor="white [3201]" strokeweight=".5pt">
                <v:textbox>
                  <w:txbxContent>
                    <w:p w14:paraId="34C5CF8D" w14:textId="41469BE0" w:rsidR="002A758D" w:rsidRP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ull text articles second opinion assessed (n=</w:t>
                      </w:r>
                      <w:r w:rsidR="006651CE">
                        <w:rPr>
                          <w:lang w:val="en-US"/>
                        </w:rPr>
                        <w:t>5</w:t>
                      </w:r>
                      <w:r w:rsidR="00B36619">
                        <w:rPr>
                          <w:lang w:val="en-US"/>
                        </w:rPr>
                        <w:t>2</w:t>
                      </w:r>
                      <w:r w:rsidR="006651CE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4FF539" wp14:editId="727BFAB7">
                <wp:simplePos x="0" y="0"/>
                <wp:positionH relativeFrom="column">
                  <wp:posOffset>-366395</wp:posOffset>
                </wp:positionH>
                <wp:positionV relativeFrom="paragraph">
                  <wp:posOffset>8007985</wp:posOffset>
                </wp:positionV>
                <wp:extent cx="1211580" cy="853440"/>
                <wp:effectExtent l="0" t="0" r="26670" b="2286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580" cy="853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1A5491" w14:textId="4F6FBF37" w:rsidR="002A758D" w:rsidRPr="006651CE" w:rsidRDefault="002A758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651CE">
                              <w:rPr>
                                <w:b/>
                                <w:bCs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4FF539" id="Text Box 7" o:spid="_x0000_s1031" type="#_x0000_t202" style="position:absolute;margin-left:-28.85pt;margin-top:630.55pt;width:95.4pt;height:67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" fillcolor="white [3201]" strokeweight=".5pt">
                <v:textbox>
                  <w:txbxContent>
                    <w:p w14:paraId="181A5491" w14:textId="4F6FBF37" w:rsidR="002A758D" w:rsidRPr="006651CE" w:rsidRDefault="002A758D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651CE">
                        <w:rPr>
                          <w:b/>
                          <w:bCs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0AAE17" wp14:editId="506C2732">
                <wp:simplePos x="0" y="0"/>
                <wp:positionH relativeFrom="column">
                  <wp:posOffset>-335915</wp:posOffset>
                </wp:positionH>
                <wp:positionV relativeFrom="paragraph">
                  <wp:posOffset>6224905</wp:posOffset>
                </wp:positionV>
                <wp:extent cx="1173480" cy="784860"/>
                <wp:effectExtent l="0" t="0" r="26670" b="1524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480" cy="784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70865A" w14:textId="2E26C2DF" w:rsidR="002A758D" w:rsidRPr="006651CE" w:rsidRDefault="002A758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651CE">
                              <w:rPr>
                                <w:b/>
                                <w:bCs/>
                                <w:lang w:val="en-US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0AAE17" id="Text Box 6" o:spid="_x0000_s1032" type="#_x0000_t202" style="position:absolute;margin-left:-26.45pt;margin-top:490.15pt;width:92.4pt;height:6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" fillcolor="white [3201]" strokeweight=".5pt">
                <v:textbox>
                  <w:txbxContent>
                    <w:p w14:paraId="2970865A" w14:textId="2E26C2DF" w:rsidR="002A758D" w:rsidRPr="006651CE" w:rsidRDefault="002A758D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651CE">
                        <w:rPr>
                          <w:b/>
                          <w:bCs/>
                          <w:lang w:val="en-US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850A49" wp14:editId="33EEC1BD">
                <wp:simplePos x="0" y="0"/>
                <wp:positionH relativeFrom="column">
                  <wp:posOffset>1675765</wp:posOffset>
                </wp:positionH>
                <wp:positionV relativeFrom="paragraph">
                  <wp:posOffset>6141085</wp:posOffset>
                </wp:positionV>
                <wp:extent cx="2392680" cy="861060"/>
                <wp:effectExtent l="0" t="0" r="26670" b="1524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2680" cy="861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FFEC93" w14:textId="3CAFED53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ull text articles assessed for eligibility</w:t>
                            </w:r>
                          </w:p>
                          <w:p w14:paraId="44306DA2" w14:textId="6CF3E3B7" w:rsidR="002A758D" w:rsidRP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 5</w:t>
                            </w:r>
                            <w:r w:rsidR="00B36619">
                              <w:rPr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850A49" id="Text Box 5" o:spid="_x0000_s1033" type="#_x0000_t202" style="position:absolute;margin-left:131.95pt;margin-top:483.55pt;width:188.4pt;height:67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" fillcolor="white [3201]" strokeweight=".5pt">
                <v:textbox>
                  <w:txbxContent>
                    <w:p w14:paraId="0DFFEC93" w14:textId="3CAFED53" w:rsid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ull text articles assessed for eligibility</w:t>
                      </w:r>
                    </w:p>
                    <w:p w14:paraId="44306DA2" w14:textId="6CF3E3B7" w:rsidR="002A758D" w:rsidRP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 5</w:t>
                      </w:r>
                      <w:r w:rsidR="00B36619">
                        <w:rPr>
                          <w:lang w:val="en-US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DD5CA1" wp14:editId="29DAE0EF">
                <wp:simplePos x="0" y="0"/>
                <wp:positionH relativeFrom="margin">
                  <wp:align>center</wp:align>
                </wp:positionH>
                <wp:positionV relativeFrom="paragraph">
                  <wp:posOffset>4815205</wp:posOffset>
                </wp:positionV>
                <wp:extent cx="2331720" cy="906780"/>
                <wp:effectExtent l="0" t="0" r="11430" b="266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1720" cy="906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3C3801" w14:textId="7F778C19" w:rsidR="002A758D" w:rsidRP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tle and abstract review: 3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DD5CA1" id="Text Box 4" o:spid="_x0000_s1034" type="#_x0000_t202" style="position:absolute;margin-left:0;margin-top:379.15pt;width:183.6pt;height:71.4pt;z-index:2516633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" fillcolor="white [3201]" strokeweight=".5pt">
                <v:textbox>
                  <w:txbxContent>
                    <w:p w14:paraId="583C3801" w14:textId="7F778C19" w:rsidR="002A758D" w:rsidRP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itle and abstract review: 31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A886F4" wp14:editId="09E36E34">
                <wp:simplePos x="0" y="0"/>
                <wp:positionH relativeFrom="column">
                  <wp:posOffset>-419735</wp:posOffset>
                </wp:positionH>
                <wp:positionV relativeFrom="paragraph">
                  <wp:posOffset>4876165</wp:posOffset>
                </wp:positionV>
                <wp:extent cx="1287780" cy="701040"/>
                <wp:effectExtent l="0" t="0" r="26670" b="2286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7780" cy="701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FD95BA" w14:textId="5B35BBB7" w:rsidR="002A758D" w:rsidRPr="006651CE" w:rsidRDefault="002A758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651CE">
                              <w:rPr>
                                <w:b/>
                                <w:bCs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A886F4" id="Text Box 2" o:spid="_x0000_s1035" type="#_x0000_t202" style="position:absolute;margin-left:-33.05pt;margin-top:383.95pt;width:101.4pt;height:55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" fillcolor="white [3201]" strokeweight=".5pt">
                <v:textbox>
                  <w:txbxContent>
                    <w:p w14:paraId="53FD95BA" w14:textId="5B35BBB7" w:rsidR="002A758D" w:rsidRPr="006651CE" w:rsidRDefault="002A758D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651CE">
                        <w:rPr>
                          <w:b/>
                          <w:bCs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D4CFEC" wp14:editId="69CCB7D9">
                <wp:simplePos x="0" y="0"/>
                <wp:positionH relativeFrom="column">
                  <wp:posOffset>4426585</wp:posOffset>
                </wp:positionH>
                <wp:positionV relativeFrom="paragraph">
                  <wp:posOffset>3938905</wp:posOffset>
                </wp:positionV>
                <wp:extent cx="1905000" cy="769620"/>
                <wp:effectExtent l="0" t="0" r="19050" b="1143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769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8A9F8E" w14:textId="6B9A8C57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</w:t>
                            </w:r>
                          </w:p>
                          <w:p w14:paraId="4E0FF5D2" w14:textId="2020B879" w:rsidR="002A758D" w:rsidRP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uplicates: n =5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D4CFEC" id="Text Box 3" o:spid="_x0000_s1036" type="#_x0000_t202" style="position:absolute;margin-left:348.55pt;margin-top:310.15pt;width:150pt;height:60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" fillcolor="white [3201]" strokeweight=".5pt">
                <v:textbox>
                  <w:txbxContent>
                    <w:p w14:paraId="418A9F8E" w14:textId="6B9A8C57" w:rsid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ded</w:t>
                      </w:r>
                    </w:p>
                    <w:p w14:paraId="4E0FF5D2" w14:textId="2020B879" w:rsidR="002A758D" w:rsidRP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uplicates: n =546</w:t>
                      </w:r>
                    </w:p>
                  </w:txbxContent>
                </v:textbox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6B06FE" wp14:editId="193D7042">
                <wp:simplePos x="0" y="0"/>
                <wp:positionH relativeFrom="column">
                  <wp:posOffset>-297815</wp:posOffset>
                </wp:positionH>
                <wp:positionV relativeFrom="paragraph">
                  <wp:posOffset>159385</wp:posOffset>
                </wp:positionV>
                <wp:extent cx="1280160" cy="1821180"/>
                <wp:effectExtent l="0" t="0" r="15240" b="266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0160" cy="1821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238C50" w14:textId="003A0DE3" w:rsidR="002A758D" w:rsidRPr="006651CE" w:rsidRDefault="002A758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651CE">
                              <w:rPr>
                                <w:b/>
                                <w:bCs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6B06FE" id="Text Box 1" o:spid="_x0000_s1037" type="#_x0000_t202" style="position:absolute;margin-left:-23.45pt;margin-top:12.55pt;width:100.8pt;height:143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" fillcolor="white [3201]" strokeweight=".5pt">
                <v:textbox>
                  <w:txbxContent>
                    <w:p w14:paraId="54238C50" w14:textId="003A0DE3" w:rsidR="002A758D" w:rsidRPr="006651CE" w:rsidRDefault="002A758D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651CE">
                        <w:rPr>
                          <w:b/>
                          <w:bCs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2A758D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78BF046" wp14:editId="6F3B9AA6">
                <wp:simplePos x="0" y="0"/>
                <wp:positionH relativeFrom="column">
                  <wp:align>center</wp:align>
                </wp:positionH>
                <wp:positionV relativeFrom="paragraph">
                  <wp:posOffset>182880</wp:posOffset>
                </wp:positionV>
                <wp:extent cx="2360930" cy="1404620"/>
                <wp:effectExtent l="0" t="0" r="19685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872D02" w14:textId="7E1BE5BE" w:rsidR="002A758D" w:rsidRPr="006651CE" w:rsidRDefault="002A758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651CE">
                              <w:rPr>
                                <w:b/>
                                <w:bCs/>
                                <w:lang w:val="en-US"/>
                              </w:rPr>
                              <w:t>Literature search</w:t>
                            </w:r>
                          </w:p>
                          <w:p w14:paraId="0F49A908" w14:textId="376BE854" w:rsidR="002A758D" w:rsidRPr="006651CE" w:rsidRDefault="002A758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651CE">
                              <w:rPr>
                                <w:b/>
                                <w:bCs/>
                                <w:lang w:val="en-US"/>
                              </w:rPr>
                              <w:t>Electronic databases</w:t>
                            </w:r>
                          </w:p>
                          <w:p w14:paraId="41BCAE77" w14:textId="40818218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opus: n =283</w:t>
                            </w:r>
                          </w:p>
                          <w:p w14:paraId="0BE61603" w14:textId="23FE011C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edline: n=234</w:t>
                            </w:r>
                          </w:p>
                          <w:p w14:paraId="5C439C82" w14:textId="00018BF7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ubmed: n=226</w:t>
                            </w:r>
                          </w:p>
                          <w:p w14:paraId="51439C7C" w14:textId="36124D37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ubmed central: n=81</w:t>
                            </w:r>
                          </w:p>
                          <w:p w14:paraId="763C9385" w14:textId="7AE7B772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tla: n=0</w:t>
                            </w:r>
                          </w:p>
                          <w:p w14:paraId="2CABEF43" w14:textId="172F6BAB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sycharticles: n= 20</w:t>
                            </w:r>
                          </w:p>
                          <w:p w14:paraId="1D58180A" w14:textId="579EEABC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6A0037F" w14:textId="33AD287B" w:rsidR="002A758D" w:rsidRPr="006651CE" w:rsidRDefault="002A758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651CE">
                              <w:rPr>
                                <w:b/>
                                <w:bCs/>
                                <w:lang w:val="en-US"/>
                              </w:rPr>
                              <w:t>Hand-searching: n=12</w:t>
                            </w:r>
                          </w:p>
                          <w:p w14:paraId="2C099DAA" w14:textId="07F2435A" w:rsidR="002A758D" w:rsidRDefault="002A758D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40E76D5" w14:textId="57E4A1CE" w:rsidR="002A758D" w:rsidRPr="002A758D" w:rsidRDefault="002A75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tal: n=8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8BF046" id="_x0000_s1038" type="#_x0000_t202" style="position:absolute;margin-left:0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" fillcolor="white [3201]" strokecolor="black [3200]" strokeweight="1pt">
                <v:textbox style="mso-fit-shape-to-text:t">
                  <w:txbxContent>
                    <w:p w14:paraId="0B872D02" w14:textId="7E1BE5BE" w:rsidR="002A758D" w:rsidRPr="006651CE" w:rsidRDefault="002A758D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651CE">
                        <w:rPr>
                          <w:b/>
                          <w:bCs/>
                          <w:lang w:val="en-US"/>
                        </w:rPr>
                        <w:t>Literature search</w:t>
                      </w:r>
                    </w:p>
                    <w:p w14:paraId="0F49A908" w14:textId="376BE854" w:rsidR="002A758D" w:rsidRPr="006651CE" w:rsidRDefault="002A758D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651CE">
                        <w:rPr>
                          <w:b/>
                          <w:bCs/>
                          <w:lang w:val="en-US"/>
                        </w:rPr>
                        <w:t>Electronic databases</w:t>
                      </w:r>
                    </w:p>
                    <w:p w14:paraId="41BCAE77" w14:textId="40818218" w:rsid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copus: n =283</w:t>
                      </w:r>
                    </w:p>
                    <w:p w14:paraId="0BE61603" w14:textId="23FE011C" w:rsid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edline: n=234</w:t>
                      </w:r>
                    </w:p>
                    <w:p w14:paraId="5C439C82" w14:textId="00018BF7" w:rsidR="002A758D" w:rsidRDefault="002A758D">
                      <w:pPr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-US"/>
                        </w:rPr>
                        <w:t>Pubmed</w:t>
                      </w:r>
                      <w:proofErr w:type="spellEnd"/>
                      <w:r>
                        <w:rPr>
                          <w:lang w:val="en-US"/>
                        </w:rPr>
                        <w:t>: n=226</w:t>
                      </w:r>
                    </w:p>
                    <w:p w14:paraId="51439C7C" w14:textId="36124D37" w:rsidR="002A758D" w:rsidRDefault="002A758D">
                      <w:pPr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-US"/>
                        </w:rPr>
                        <w:t>Pubmed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central: n=81</w:t>
                      </w:r>
                    </w:p>
                    <w:p w14:paraId="763C9385" w14:textId="7AE7B772" w:rsidR="002A758D" w:rsidRDefault="002A758D">
                      <w:pPr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-US"/>
                        </w:rPr>
                        <w:t>Atla</w:t>
                      </w:r>
                      <w:proofErr w:type="spellEnd"/>
                      <w:r>
                        <w:rPr>
                          <w:lang w:val="en-US"/>
                        </w:rPr>
                        <w:t>: n=0</w:t>
                      </w:r>
                    </w:p>
                    <w:p w14:paraId="2CABEF43" w14:textId="172F6BAB" w:rsidR="002A758D" w:rsidRDefault="002A758D">
                      <w:pPr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-US"/>
                        </w:rPr>
                        <w:t>Psycharticles</w:t>
                      </w:r>
                      <w:proofErr w:type="spellEnd"/>
                      <w:r>
                        <w:rPr>
                          <w:lang w:val="en-US"/>
                        </w:rPr>
                        <w:t>: n= 20</w:t>
                      </w:r>
                    </w:p>
                    <w:p w14:paraId="1D58180A" w14:textId="579EEABC" w:rsidR="002A758D" w:rsidRDefault="002A758D">
                      <w:pPr>
                        <w:rPr>
                          <w:lang w:val="en-US"/>
                        </w:rPr>
                      </w:pPr>
                    </w:p>
                    <w:p w14:paraId="06A0037F" w14:textId="33AD287B" w:rsidR="002A758D" w:rsidRPr="006651CE" w:rsidRDefault="002A758D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6651CE">
                        <w:rPr>
                          <w:b/>
                          <w:bCs/>
                          <w:lang w:val="en-US"/>
                        </w:rPr>
                        <w:t>Hand-searching: n=12</w:t>
                      </w:r>
                    </w:p>
                    <w:p w14:paraId="2C099DAA" w14:textId="07F2435A" w:rsidR="002A758D" w:rsidRDefault="002A758D">
                      <w:pPr>
                        <w:rPr>
                          <w:lang w:val="en-US"/>
                        </w:rPr>
                      </w:pPr>
                    </w:p>
                    <w:p w14:paraId="740E76D5" w14:textId="57E4A1CE" w:rsidR="002A758D" w:rsidRPr="002A758D" w:rsidRDefault="002A75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tal: n=85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A61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15B"/>
    <w:rsid w:val="002A758D"/>
    <w:rsid w:val="006651CE"/>
    <w:rsid w:val="008A615B"/>
    <w:rsid w:val="00B36619"/>
    <w:rsid w:val="00E6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0771A"/>
  <w15:chartTrackingRefBased/>
  <w15:docId w15:val="{216621F4-D561-47FF-BB9B-D9F6DCC01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Moureau</dc:creator>
  <cp:keywords/>
  <dc:description/>
  <cp:lastModifiedBy>Loïc Moureau</cp:lastModifiedBy>
  <cp:revision>3</cp:revision>
  <dcterms:created xsi:type="dcterms:W3CDTF">2021-09-01T12:57:00Z</dcterms:created>
  <dcterms:modified xsi:type="dcterms:W3CDTF">2022-11-06T10:07:00Z</dcterms:modified>
</cp:coreProperties>
</file>